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2"/>
        </w:rPr>
        <w:t>Table S2</w:t>
      </w:r>
      <w:r>
        <w:rPr>
          <w:rFonts w:cs="Times New Roman" w:ascii="Times New Roman" w:hAnsi="Times New Roman"/>
          <w:color w:val="000000"/>
          <w:sz w:val="22"/>
        </w:rPr>
        <w:t>. miRNAs differentially expressed during cell senescence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45720</wp:posOffset>
                </wp:positionH>
                <wp:positionV relativeFrom="paragraph">
                  <wp:posOffset>635</wp:posOffset>
                </wp:positionV>
                <wp:extent cx="473202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202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2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745"/>
                              <w:gridCol w:w="1477"/>
                              <w:gridCol w:w="900"/>
                              <w:gridCol w:w="189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32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Upregulate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Downregul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</w:rPr>
                                    <w:t>Fold Change*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</w:rPr>
                                    <w:t>Fold Change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49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9b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49c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57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6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9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51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6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6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96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9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3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5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4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22a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4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6b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9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3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19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8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4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u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5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49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91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4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9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76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6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3b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1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5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8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3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0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8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7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06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7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83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6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3b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93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6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6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6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96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54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88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3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28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8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8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80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6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30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0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0e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06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3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4c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9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93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z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3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6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90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92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37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0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88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3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87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3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9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8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55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2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30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5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1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71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5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0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3c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9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0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k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9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2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7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6b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9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a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9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6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1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76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0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9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3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8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3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5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5a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00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6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09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0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7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5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85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8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6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7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87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3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86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9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42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33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42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3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94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01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05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2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3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3a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9a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79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9b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18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28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1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b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2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32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31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02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9-1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5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1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0e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3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1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let-7i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55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0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7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0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01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87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01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9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1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0c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4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5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21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let-7d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4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80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86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2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69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7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54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23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30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5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1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51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9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3a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355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4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6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50b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82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60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32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2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12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62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9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19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39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8-3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74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24-5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-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let-7e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665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54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409-3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48b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7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378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181a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548i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hsa-miR-299-5p</w:t>
                                  </w:r>
                                </w:p>
                              </w:tc>
                              <w:tc>
                                <w:tcPr>
                                  <w:tcW w:w="1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gridSpan w:val="3"/>
                                  <w:tcBorders/>
                                  <w:tcMar>
                                    <w:lef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.6pt;height:792pt;mso-wrap-distance-left:0pt;mso-wrap-distance-right:9pt;mso-wrap-distance-top:0pt;mso-wrap-distance-bottom:0pt;margin-top:0.05pt;mso-position-vertical-relative:text;margin-left:-3.6pt;mso-position-horizontal-relative:text">
                <v:fill opacity="0f"/>
                <v:textbox inset="0in,0in,0in,0in">
                  <w:txbxContent>
                    <w:tbl>
                      <w:tblPr>
                        <w:tblW w:w="74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2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745"/>
                        <w:gridCol w:w="1477"/>
                        <w:gridCol w:w="900"/>
                        <w:gridCol w:w="1890"/>
                        <w:gridCol w:w="1440"/>
                      </w:tblGrid>
                      <w:tr>
                        <w:trPr/>
                        <w:tc>
                          <w:tcPr>
                            <w:tcW w:w="322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Upregulated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33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Downregul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</w:rPr>
                              <w:t>Fold Change*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</w:rPr>
                              <w:t>Fold Change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49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9b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49c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57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6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9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51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6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6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96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9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3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56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4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6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22a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46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6b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9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32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19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8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4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u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5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49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91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4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9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2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76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6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3b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1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5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8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3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0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6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8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7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06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7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83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6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3b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6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93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6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6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6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96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54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88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3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28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8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8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80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6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30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0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0e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06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3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4c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9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93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z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3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6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90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92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37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0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88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3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7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87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5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3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9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8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55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2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30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5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1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4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71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56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0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0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3c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9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0d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k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9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2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7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6b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9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a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9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9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6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1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76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0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9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3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8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3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5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5a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00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6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09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0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7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5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85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8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6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7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0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87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3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86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9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42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33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42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3d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94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01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05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22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3c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3a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9a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79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9b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18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28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1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b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2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32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31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02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9-1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0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5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1d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0e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5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3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4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1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let-7i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55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0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7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6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0d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01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87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01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9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1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0c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4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52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21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let-7d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4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80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86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2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69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7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54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23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30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52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1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51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9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3a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355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4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6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50b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82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60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32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28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12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62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4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9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19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39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8-3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74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24-5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-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let-7e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665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54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409-3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48b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7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378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181a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548i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hsa-miR-299-5p</w:t>
                            </w:r>
                          </w:p>
                        </w:tc>
                        <w:tc>
                          <w:tcPr>
                            <w:tcW w:w="1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4230" w:type="dxa"/>
                            <w:gridSpan w:val="3"/>
                            <w:tcBorders/>
                            <w:tcMar>
                              <w:lef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9:10:00Z</dcterms:created>
  <dc:creator>joseph dhahbi</dc:creator>
  <dc:description/>
  <cp:keywords/>
  <dc:language>en-US</dc:language>
  <cp:lastModifiedBy>David Martin</cp:lastModifiedBy>
  <dcterms:modified xsi:type="dcterms:W3CDTF">2011-03-20T19:10:00Z</dcterms:modified>
  <cp:revision>2</cp:revision>
  <dc:subject/>
  <dc:title>Table S2</dc:title>
</cp:coreProperties>
</file>